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and author summary</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paragraph 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3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Methods, paragraph 5, 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8,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2, 13 and 1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8, S2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aragraph 1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2-4 and 6-10, Table 1, Table 2,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5,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5, S2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paragraph 15-17, Table 4, S3-S6 Tables</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2-4, 6 and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paragraph 8 and 9</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03:18:00Z</dcterms:created>
  <dc:creator>mocampo</dc:creator>
  <dc:description/>
  <cp:keywords/>
  <dc:language>en-US</dc:language>
  <cp:lastModifiedBy>Dani Cribb</cp:lastModifiedBy>
  <dcterms:modified xsi:type="dcterms:W3CDTF">2019-07-03T12:24:00Z</dcterms:modified>
  <cp:revision>5</cp:revision>
  <dc:subject/>
  <dc:title>Microsoft Word - PRISMA 2009 Checklist.doc</dc:title>
</cp:coreProperties>
</file>